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07F" w:rsidRPr="00463E2C" w:rsidRDefault="00934BA1" w:rsidP="00B665FE">
      <w:pPr>
        <w:jc w:val="both"/>
      </w:pPr>
      <w:r w:rsidRPr="00B665FE">
        <w:rPr>
          <w:b/>
        </w:rPr>
        <w:t>Table S19. Enrichr-based Reactome-2015 a</w:t>
      </w:r>
      <w:r w:rsidR="00B665FE" w:rsidRPr="00B665FE">
        <w:rPr>
          <w:b/>
        </w:rPr>
        <w:t>nalysis of SASP</w:t>
      </w:r>
      <w:r w:rsidRPr="00B665FE">
        <w:rPr>
          <w:b/>
        </w:rPr>
        <w:t xml:space="preserve"> </w:t>
      </w:r>
      <w:r w:rsidR="00B665FE" w:rsidRPr="00B665FE">
        <w:rPr>
          <w:b/>
        </w:rPr>
        <w:t xml:space="preserve">(senescence-associated secretory phenotype) </w:t>
      </w:r>
      <w:r w:rsidRPr="00B665FE">
        <w:rPr>
          <w:b/>
        </w:rPr>
        <w:t xml:space="preserve">factors affected by GIT2 deletion. </w:t>
      </w:r>
      <w:r w:rsidR="00463E2C" w:rsidRPr="00463E2C">
        <w:t>The seventeen common proteins observed between multiple GIT2KO immune tissues and a canonical SASP pathway list were used as the input data for Enrichr pathway analysis.</w:t>
      </w:r>
      <w:r w:rsidR="00463E2C">
        <w:t xml:space="preserve"> For each resultant enriched pathway term (p&lt;0.05) the adjusted P value of pathway enrichment as well as the combined pathway ranking score (Combined Score) is reported.</w:t>
      </w:r>
      <w:bookmarkStart w:id="0" w:name="_GoBack"/>
      <w:bookmarkEnd w:id="0"/>
    </w:p>
    <w:p w:rsidR="00934BA1" w:rsidRPr="00463E2C" w:rsidRDefault="00934BA1"/>
    <w:tbl>
      <w:tblPr>
        <w:tblW w:w="10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5"/>
        <w:gridCol w:w="1720"/>
        <w:gridCol w:w="1640"/>
      </w:tblGrid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B665FE" w:rsidP="00934B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Reactome Pathway </w:t>
            </w:r>
            <w:r w:rsidR="00934BA1" w:rsidRPr="00934BA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erm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djusted P-valu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ombined Score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enescence-Associated Secretory Phenotype (SASP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.64303E-4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90.834078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ellular Senescenc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2248E-3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65.059645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ellular responses to stres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.25296E-3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57.512313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Oxidative Stress Induced Senescenc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52578E-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0.869526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eiotic recombin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88849E-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1.2354884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NA Polymerase I Promoter Open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61E-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2.2142157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NA methyl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86022E-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0.6511832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SIRT1 negatively regulates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RNA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Express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63777E-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8.7188492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NA Polymerase I Promoter Clearanc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66779E-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3.6126268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NA Polymerase I Transcrip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62751E-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3.4030589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PRC2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ethylates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histones and DNA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62751E-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0.1491312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ondensation of Prophase Chromosom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9.82184E-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0.9159422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eiosi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73396E-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7.5278774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myloid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58805E-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5.5497583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NA Polymerase I Chain Elong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16115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5.4450357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NA Damage/Telomere Stress Induced Senescenc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3814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5.679230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formation of the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beta-catenin:TCF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ransactivating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comple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3814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4.2303625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NA Polymerase I, RNA Polymerase III, and Mitochondrial Transcrip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79754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5.415701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Packaging Of Telomere End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42244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1.9152916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ranscriptional regulation by small RNA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4834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0.6886744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NoRC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negatively regulates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RNA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express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94371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9.3460535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Negative epigenetic regulation of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RNA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express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9.33145E-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8.6519154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 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71451E-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5.7159216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Epigenetic regulation of gene express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68722E-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5.5172253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gulatory RNA pathway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96703E-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4.1125957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NF mutants show enhanced WNT signaling and prolifer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32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0.1348440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isspliced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LRP5 mutants have enhanced beta-catenin-dependent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32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0.0858374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XAV939 inhibits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ankyrase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, stabilizing AXI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32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9.5627878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CF dependent signaling in response to WNT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32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9.5123389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eposition of new CENPA-containing nucleosomes at the centromer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32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3.411886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Nucleosome assembl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32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2.5346476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itotic Pro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20832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2.2917632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eiotic synapsi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95875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8.1217965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ranscrip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98781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5.2783669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>Telomere Maintenanc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.69423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7.5104362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ing by WNT in cancer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.91466E-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7.6589590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hromosome Maintenanc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81064E-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4.5145012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Signaling by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Wn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03175E-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4.2619190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hromatin organiz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.18643E-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5.084672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hromatin modifying enzym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.18643E-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4.6308829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HDACs deacetylate histon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9.80815E-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8.7755139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HATs acetylate histon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.65505E-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5.6197609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RMTs methylate histone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rginines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94868E-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1.1425035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gulation of APC/C activators between G1/S and early ana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02659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3.9322164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gulation of mitotic cell cycl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031847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3.8566111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PC/C-mediated degradation of cell cycle protein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031847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3.6803898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ell Cycle Checkpoin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088897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2.0674914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PC/C:Cdc20 mediated degradation of Cyclin B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096072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88850198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PC-Cdc20 mediated degradation of Nek2A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113269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98487924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itotic G1-G1/S phas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124423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11.3524857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Oncogene Induced Senescenc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21239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12437288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1 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288809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14793132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yclin D associated events in G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288809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1477147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DK-mediated phosphorylation and removal of Cdc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4909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70876347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p53-Dependent G1/S DNA damage checkpoint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603902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1181119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p53-Dependent G1 DNA Damage Respon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603902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11154434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CF(Skp2)-mediated degradation of p27/p2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603902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65176117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1/S DNA Damage Checkpoin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646070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14898932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utodegradation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of Cdh1 by Cdh1:APC/C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646070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5507456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APC/C:Cdc20 mediated degradation of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ecurin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22154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53104901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yclin E associated events during G1/S transi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32499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49339022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yclin A:Cdk2-associated events at S phase entr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4283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44324914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witching of origins to a post-replicative stat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7238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25782469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Orc1 removal from chromati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7238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23394911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dc20:Phospho-APC/C mediated degradation of Cyclin A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7238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10359115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PC/C:Cdh1 mediated degradation of Cdc20 and other APC/C:Cdh1 targeted proteins in late mitosis/early G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7238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09340226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APC:Cdc20 mediated degradation of cell cycle proteins prior to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atisfation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of the cell cycle checkpoint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7238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0900560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ling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by NGF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91965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8.27374637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moval of licensing factors from origin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91965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14105205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PC/C:Cdc20 mediated degradation of mitotic protein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91965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7.01321228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ctivation of APC/C and APC/C:Cdc20 mediated degradation of mitotic protein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791965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90673398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gulation of DNA replic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81254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9096888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TRAF6 Mediated Induction of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proinflammatory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cytokin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81254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22302354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/G1 Transi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94318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96061943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>DNA Replication Pre-Initi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94318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79356116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10 (TLR10)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973444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16866136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yD88 cascade initiated on plasma membran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973444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13058117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5 (TLR5)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973444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0706033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TRAF6 mediated induction of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NFkB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and MAP kinases upon TLR7/8 or 9 activ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0983515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11808541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yD88 dependent cascade initiated on endosom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00363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27941028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7/8 (TLR7/8)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00363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19059807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9 (TLR9)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081946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21160080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yD88:Mal cascade initiated on plasma membran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09873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07630689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TLR6:TLR2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09873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07600525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TLR1:TLR2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09873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03313028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2 (TLR2)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09873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94994154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ynthesis of DNA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131437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6.14026113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yD88-independent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138392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88496729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3 (TLR3)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138392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81704753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RIF-mediated TLR3/TLR4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138392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73402314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NA Replic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2634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83862030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1/S Transi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344526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66188291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Activated TLR4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ling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410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49627888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2/M Transi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410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25788882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NA Repair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410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16163498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itotic G2-G2/M phas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410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11670851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2 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410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4.6885155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TM mediated response to DNA double-strand break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410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9.0215828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TM mediated phosphorylation of repair protein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41094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0.2782737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 Like Receptor 4 (TLR4) Casca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56581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35094234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 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574938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5.44645263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Factors involved in megakaryocyte development and platelet produc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58406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77239253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SK activ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610949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18.7592765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REB phosphoryl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86062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18.8646989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oll-Like Receptors Cascad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1970967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85931879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ownregulation of ERBB4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065983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10.175907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cruitment of repair and signaling proteins to double-strand break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065983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19.1228215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eparation of Sister Chromatid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442149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52295610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Regulation of the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Fanconi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anemia pathwa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487426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7.3050191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IRAK2 mediated activation of TAK1 complex upon TLR7/8 or 9 stimul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487426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7.82169796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IRAK2 mediated activation of TAK1 comple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487426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7.93246625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itotic Ana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617184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32168113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itotic Metaphase and Ana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617184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31982847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ynthesis And Processing Of GAG, GAGPOL Polyprotein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617184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7.09398985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Membrane binding and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argetting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of GAG protein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617184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7.45729579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>Interleukin-6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617184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9.54549698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ing by FGFR in dise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704517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4.3953921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ownregulation of ERBB2:ERBB3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96285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5.65830236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Assembly Of The HIV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Virion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96285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03306702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NF-kB is activated and signals survival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96285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1225756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p75NTR recruits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ling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complex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296285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15561104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ceptor-ligand binding initiates the second proteolytic cleavage of Notch receptor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163349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5.16263298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NRIF signals cell death from the nucleu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25456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63661816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gulation of innate immune responses to cytosolic DNA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25456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85568064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onstitutive Signaling by NOTCH1 HD Domain Mutan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25456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85602128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lycogen synthesi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25456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93387681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ssociation of licensing factors with the pre-replicative comple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25456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96562353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NGF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ling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via TRKA from the plasma membran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303184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86456428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ntigen processing: Ubiquitination &amp; Proteasome degrad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32729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3.36136490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pry regulation of FGF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32729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93641760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GF-beta receptor signaling in EMT (epithelial to mesenchymal transition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32729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49941361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TRAF6 mediated induction of TAK1 comple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32729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5037021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p75NTR signals via NF-kB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32729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5793304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Phosphorylation of the APC/C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416542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20827837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onversion from APC/C:Cdc20 to APC/C:Cdh1 in late anaphas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416542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67817546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Homologous recombination repair of replication-independent double-strand break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416542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71578651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Homologous Recombination Repair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416542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97221103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ctivation of IRF3/IRF7 mediated by TBK1/IKK epsil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513486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6472807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Oxygen-dependent proline hydroxylation of Hypoxia-inducible Factor Alpha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513486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39051430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Inhibition of the proteolytic activity of APC/C required for the onset of anaphase by mitotic spindle checkpoint componen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513486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23067424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Inactivation of APC/C via direct inhibition of the APC/C comple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513486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6.31813799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onstitutive Signaling by Ligand-Responsive EGFR Cancer Varian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62996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53313714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ing by FGFR1 fusion mutan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62996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5.78221009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itotic Spindle Checkpoint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62996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5.84085905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NOTCH2 Activation and Transmission of Signal to the Nucleu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92705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20364873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gulation of FZD by ubiquitin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92705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28722454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ERK/MAPK targe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392705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36171807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Fanconi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Anemia pathwa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030163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33859598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yclin A/B1 associated events during G2/M transi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030163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995277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POU5F1 (OCT4), SOX2, NANOG activate genes related to prolifer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030163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50637739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lass I MHC mediated antigen processing &amp; present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136424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2.80783643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ownregulation of SMAD2/3:SMAD4 transcriptional activit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136424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25418456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ouble-Strand Break Repair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136424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4.72807109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IKK complex recruitment mediated by RIP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224069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07127519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Nuclear Events (kinase and transcription factor activation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224069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63841368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rowth hormone receptor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224069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95104147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 xml:space="preserve">Budding and maturation of HIV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virion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288358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031237613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Cellular response to hypoxia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288358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073163835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gulation of Hypoxia-inducible Factor (HIF) by oxyge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288358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19532985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G0 and Early G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288358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91919607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ing by Lepti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37606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708951196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EGFR downregula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37606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814381177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Downregulation of TGF-beta receptor signaling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37606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96957909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CREB phosphorylation through the activation of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as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487497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482128152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Recycling pathway of L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487497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84386767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Endosomal Sorting Complex Required For Transport (ESCRT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62382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78958210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SMAD2/SMAD3:SMAD4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heterotrimer</w:t>
            </w:r>
            <w:proofErr w:type="spellEnd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regulates transcription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730058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49170271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PKMTs methylate histone </w:t>
            </w:r>
            <w:proofErr w:type="spellStart"/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lysines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730058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533753781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ctivated NOTCH1 Transmits Signal to the Nucleu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7774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469819499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Signaling by FGFR1 mutant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7774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655352578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MAPK targets/ Nuclear events mediated by MAP kinase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7774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2.833350844</w:t>
            </w:r>
          </w:p>
        </w:tc>
      </w:tr>
      <w:tr w:rsidR="00934BA1" w:rsidRPr="00934BA1" w:rsidTr="00934BA1">
        <w:trPr>
          <w:trHeight w:val="300"/>
          <w:jc w:val="center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Activation of the pre-replicative comple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0.047774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34BA1" w:rsidRPr="00934BA1" w:rsidRDefault="00934BA1" w:rsidP="00934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4BA1">
              <w:rPr>
                <w:rFonts w:ascii="Calibri" w:eastAsia="Times New Roman" w:hAnsi="Calibri" w:cs="Times New Roman"/>
                <w:color w:val="000000"/>
                <w:sz w:val="18"/>
              </w:rPr>
              <w:t>-3.017641622</w:t>
            </w:r>
          </w:p>
        </w:tc>
      </w:tr>
    </w:tbl>
    <w:p w:rsidR="00934BA1" w:rsidRDefault="00934BA1"/>
    <w:sectPr w:rsidR="0093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BA1"/>
    <w:rsid w:val="0038107F"/>
    <w:rsid w:val="00463E2C"/>
    <w:rsid w:val="00934BA1"/>
    <w:rsid w:val="00B6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F8AC2-0757-4B82-8AE6-28445A08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39</Words>
  <Characters>991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audsley</dc:creator>
  <cp:keywords/>
  <dc:description/>
  <cp:lastModifiedBy>Stuart Maudsley</cp:lastModifiedBy>
  <cp:revision>2</cp:revision>
  <dcterms:created xsi:type="dcterms:W3CDTF">2017-02-02T13:53:00Z</dcterms:created>
  <dcterms:modified xsi:type="dcterms:W3CDTF">2017-02-02T13:53:00Z</dcterms:modified>
</cp:coreProperties>
</file>